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B2186" w14:textId="36260128" w:rsidR="006F22A2" w:rsidRDefault="00407DAA">
      <w:r>
        <w:rPr>
          <w:noProof/>
        </w:rPr>
        <w:drawing>
          <wp:inline distT="0" distB="0" distL="0" distR="0" wp14:anchorId="039DDD85" wp14:editId="325035C1">
            <wp:extent cx="5943600" cy="7348855"/>
            <wp:effectExtent l="0" t="0" r="0" b="4445"/>
            <wp:docPr id="351147182" name="Picture 1" descr="A computer code with a red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1147182" name="Picture 1" descr="A computer code with a red lin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348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7D5D63" w14:textId="2F2835EB" w:rsidR="00407DAA" w:rsidRPr="00407DAA" w:rsidRDefault="00407DAA">
      <w:pPr>
        <w:rPr>
          <w:rFonts w:ascii="Times New Roman" w:hAnsi="Times New Roman" w:cs="Times New Roman"/>
          <w:sz w:val="24"/>
          <w:szCs w:val="24"/>
        </w:rPr>
      </w:pPr>
      <w:r w:rsidRPr="00407DAA">
        <w:rPr>
          <w:rFonts w:ascii="Times New Roman" w:hAnsi="Times New Roman" w:cs="Times New Roman"/>
          <w:sz w:val="24"/>
          <w:szCs w:val="24"/>
        </w:rPr>
        <w:t xml:space="preserve">Fig. S1. Phylogenetic tree for cluster PDS000003255.65 isolates obtained from the NCBI Pathogen Detection. The </w:t>
      </w:r>
      <w:proofErr w:type="gramStart"/>
      <w:r w:rsidRPr="00407DAA">
        <w:rPr>
          <w:rFonts w:ascii="Times New Roman" w:hAnsi="Times New Roman" w:cs="Times New Roman"/>
          <w:sz w:val="24"/>
          <w:szCs w:val="24"/>
        </w:rPr>
        <w:t>isolate</w:t>
      </w:r>
      <w:proofErr w:type="gramEnd"/>
      <w:r w:rsidRPr="00407DAA">
        <w:rPr>
          <w:rFonts w:ascii="Times New Roman" w:hAnsi="Times New Roman" w:cs="Times New Roman"/>
          <w:sz w:val="24"/>
          <w:szCs w:val="24"/>
        </w:rPr>
        <w:t xml:space="preserve"> from this study is highlighted in red.</w:t>
      </w:r>
    </w:p>
    <w:sectPr w:rsidR="00407DAA" w:rsidRPr="00407D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0MzM0tbA0szC2tDRR0lEKTi0uzszPAykwrAUA7idLqiwAAAA="/>
  </w:docVars>
  <w:rsids>
    <w:rsidRoot w:val="008112F9"/>
    <w:rsid w:val="00407DAA"/>
    <w:rsid w:val="006F22A2"/>
    <w:rsid w:val="008112F9"/>
    <w:rsid w:val="009E6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4866B"/>
  <w15:chartTrackingRefBased/>
  <w15:docId w15:val="{BB3B08A6-B2EC-478F-8BF1-B72DF2D35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, Xiaoyuan</dc:creator>
  <cp:keywords/>
  <dc:description/>
  <cp:lastModifiedBy>Wei, Xiaoyuan</cp:lastModifiedBy>
  <cp:revision>2</cp:revision>
  <dcterms:created xsi:type="dcterms:W3CDTF">2023-09-14T11:55:00Z</dcterms:created>
  <dcterms:modified xsi:type="dcterms:W3CDTF">2023-09-14T11:56:00Z</dcterms:modified>
</cp:coreProperties>
</file>